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6CF4E3" w14:textId="77777777" w:rsidR="00644C59" w:rsidRDefault="00644C59" w:rsidP="00644C59">
      <w:pPr>
        <w:pStyle w:val="Heading2"/>
      </w:pPr>
      <w:r>
        <w:t>S2 Table</w:t>
      </w:r>
      <w:r w:rsidRPr="0097502D">
        <w:t xml:space="preserve">: </w:t>
      </w:r>
      <w:r>
        <w:t>Clinical characteristics of people with severe mental illness admitted to a general hospital, according to whether mental illness was recorded in their hospital records</w:t>
      </w:r>
    </w:p>
    <w:tbl>
      <w:tblPr>
        <w:tblStyle w:val="LightShading1"/>
        <w:tblW w:w="13230" w:type="dxa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98"/>
        <w:gridCol w:w="886"/>
        <w:gridCol w:w="761"/>
        <w:gridCol w:w="1095"/>
        <w:gridCol w:w="1043"/>
        <w:gridCol w:w="1027"/>
        <w:gridCol w:w="966"/>
        <w:gridCol w:w="2454"/>
      </w:tblGrid>
      <w:tr w:rsidR="00644C59" w:rsidRPr="007D1D86" w14:paraId="4EE382EC" w14:textId="77777777" w:rsidTr="00307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0FB72F1" w14:textId="77777777" w:rsidR="00644C59" w:rsidRPr="007D1D86" w:rsidRDefault="00644C59" w:rsidP="00307D26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1D86">
              <w:rPr>
                <w:rFonts w:ascii="Calibri" w:eastAsia="Calibri" w:hAnsi="Calibri" w:cs="Times New Roman"/>
                <w:sz w:val="20"/>
                <w:szCs w:val="20"/>
              </w:rPr>
              <w:t>Problem with:</w:t>
            </w:r>
          </w:p>
          <w:p w14:paraId="59757685" w14:textId="3BDC119D" w:rsidR="00644C59" w:rsidRPr="007D1D86" w:rsidRDefault="00644C59" w:rsidP="00307D26">
            <w:pPr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7D1D86">
              <w:rPr>
                <w:rFonts w:ascii="Calibri" w:eastAsia="Calibri" w:hAnsi="Calibri" w:cs="Times New Roman"/>
                <w:sz w:val="20"/>
                <w:szCs w:val="20"/>
              </w:rPr>
              <w:t xml:space="preserve">(from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Health of Nation Outcome Scale </w:t>
            </w:r>
            <w:r w:rsidRPr="007D1D86">
              <w:rPr>
                <w:rFonts w:ascii="Calibri" w:eastAsia="Calibri" w:hAnsi="Calibri" w:cs="Times New Roman"/>
                <w:sz w:val="20"/>
                <w:szCs w:val="20"/>
              </w:rPr>
              <w:t>subscale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  <w:r w:rsidRPr="007D1D86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  <w:p w14:paraId="0A50A689" w14:textId="77777777" w:rsidR="00644C59" w:rsidRPr="007D1D86" w:rsidRDefault="00644C59" w:rsidP="00307D26">
            <w:pPr>
              <w:jc w:val="center"/>
              <w:rPr>
                <w:rFonts w:eastAsia="Calibri" w:cstheme="majorHAnsi"/>
                <w:sz w:val="20"/>
                <w:szCs w:val="20"/>
              </w:rPr>
            </w:pPr>
          </w:p>
        </w:tc>
        <w:tc>
          <w:tcPr>
            <w:tcW w:w="164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3117D8E" w14:textId="77777777" w:rsidR="00644C59" w:rsidRPr="007D1D86" w:rsidRDefault="00644C59" w:rsidP="00307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b w:val="0"/>
                <w:bCs w:val="0"/>
                <w:sz w:val="20"/>
                <w:szCs w:val="20"/>
              </w:rPr>
            </w:pPr>
            <w:r w:rsidRPr="007D1D86">
              <w:rPr>
                <w:rFonts w:ascii="Calibri" w:eastAsia="Calibri" w:hAnsi="Calibri" w:cs="Times New Roman"/>
                <w:sz w:val="20"/>
                <w:szCs w:val="20"/>
              </w:rPr>
              <w:t>All Patients</w:t>
            </w:r>
          </w:p>
          <w:p w14:paraId="610A9BBB" w14:textId="77777777" w:rsidR="00644C59" w:rsidRPr="007D1D86" w:rsidRDefault="00644C59" w:rsidP="00307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D1D86">
              <w:rPr>
                <w:rFonts w:ascii="Calibri" w:eastAsia="Calibri" w:hAnsi="Calibri" w:cs="Times New Roman"/>
                <w:sz w:val="20"/>
                <w:szCs w:val="20"/>
              </w:rPr>
              <w:t>(n=13,786)</w:t>
            </w:r>
          </w:p>
        </w:tc>
        <w:tc>
          <w:tcPr>
            <w:tcW w:w="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F054B65" w14:textId="77777777" w:rsidR="00644C59" w:rsidRPr="007D1D86" w:rsidRDefault="00644C59" w:rsidP="00307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Psychiatric</w:t>
            </w:r>
            <w:r w:rsidRPr="007D1D86">
              <w:rPr>
                <w:rFonts w:ascii="Calibri" w:eastAsia="Calibri" w:hAnsi="Calibri" w:cs="Times New Roman"/>
                <w:sz w:val="20"/>
                <w:szCs w:val="20"/>
              </w:rPr>
              <w:t xml:space="preserve"> Diagnosis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Recorded</w:t>
            </w:r>
            <w:r w:rsidRPr="007D1D86">
              <w:rPr>
                <w:rFonts w:ascii="Calibri" w:eastAsia="Calibri" w:hAnsi="Calibri" w:cs="Times New Roman"/>
                <w:sz w:val="20"/>
                <w:szCs w:val="20"/>
              </w:rPr>
              <w:t xml:space="preserve"> (n=10,574)</w:t>
            </w:r>
          </w:p>
        </w:tc>
        <w:tc>
          <w:tcPr>
            <w:tcW w:w="199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2A4233" w14:textId="77777777" w:rsidR="00644C59" w:rsidRPr="007D1D86" w:rsidRDefault="00644C59" w:rsidP="00307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color w:val="auto"/>
                <w:sz w:val="20"/>
                <w:szCs w:val="20"/>
              </w:rPr>
            </w:pPr>
            <w:r w:rsidRPr="007D1D86">
              <w:rPr>
                <w:rFonts w:ascii="Calibri" w:eastAsia="Calibri" w:hAnsi="Calibri" w:cs="Times New Roman"/>
                <w:sz w:val="20"/>
                <w:szCs w:val="20"/>
              </w:rPr>
              <w:t xml:space="preserve">No Psychiatric Diagnosis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Recorded</w:t>
            </w:r>
            <w:r w:rsidRPr="007D1D86">
              <w:rPr>
                <w:rFonts w:ascii="Calibri" w:eastAsia="Calibri" w:hAnsi="Calibri" w:cs="Times New Roman"/>
                <w:sz w:val="20"/>
                <w:szCs w:val="20"/>
              </w:rPr>
              <w:t xml:space="preserve"> (n=3,212)</w:t>
            </w:r>
          </w:p>
        </w:tc>
        <w:tc>
          <w:tcPr>
            <w:tcW w:w="24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53A7692" w14:textId="77777777" w:rsidR="00644C59" w:rsidRPr="007D1D86" w:rsidRDefault="00644C59" w:rsidP="00307D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Significance test</w:t>
            </w:r>
          </w:p>
        </w:tc>
      </w:tr>
      <w:tr w:rsidR="00644C59" w:rsidRPr="007D1D86" w14:paraId="2C2139FC" w14:textId="77777777" w:rsidTr="0030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14:paraId="0922874E" w14:textId="77777777" w:rsidR="00644C59" w:rsidRPr="007D1D86" w:rsidRDefault="00644C59" w:rsidP="00307D26">
            <w:pPr>
              <w:jc w:val="center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Agitation</w:t>
            </w:r>
          </w:p>
        </w:tc>
        <w:tc>
          <w:tcPr>
            <w:tcW w:w="88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CAD8093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2,273</w:t>
            </w:r>
          </w:p>
        </w:tc>
        <w:tc>
          <w:tcPr>
            <w:tcW w:w="76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72A3495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20.5</w:t>
            </w:r>
          </w:p>
        </w:tc>
        <w:tc>
          <w:tcPr>
            <w:tcW w:w="109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9302646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1</w:t>
            </w:r>
            <w:r>
              <w:rPr>
                <w:rFonts w:eastAsia="Calibri" w:cstheme="majorHAnsi"/>
                <w:sz w:val="20"/>
                <w:szCs w:val="20"/>
              </w:rPr>
              <w:t>,</w:t>
            </w:r>
            <w:r w:rsidRPr="007D1D86">
              <w:rPr>
                <w:rFonts w:eastAsia="Calibri" w:cstheme="majorHAnsi"/>
                <w:sz w:val="20"/>
                <w:szCs w:val="20"/>
              </w:rPr>
              <w:t>846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73925DE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21.8</w:t>
            </w:r>
          </w:p>
        </w:tc>
        <w:tc>
          <w:tcPr>
            <w:tcW w:w="10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66E98B5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427</w:t>
            </w:r>
          </w:p>
        </w:tc>
        <w:tc>
          <w:tcPr>
            <w:tcW w:w="96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BE5102C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16.3</w:t>
            </w:r>
          </w:p>
        </w:tc>
        <w:tc>
          <w:tcPr>
            <w:tcW w:w="24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DAA5F93" w14:textId="77777777" w:rsidR="00644C59" w:rsidRPr="0037563E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b/>
                <w:sz w:val="20"/>
                <w:szCs w:val="20"/>
              </w:rPr>
            </w:pPr>
            <w:r w:rsidRPr="0037563E">
              <w:rPr>
                <w:sz w:val="20"/>
                <w:szCs w:val="20"/>
              </w:rPr>
              <w:t>0.70 (0.62, 0.79)</w:t>
            </w:r>
          </w:p>
        </w:tc>
      </w:tr>
      <w:tr w:rsidR="00644C59" w:rsidRPr="007D1D86" w14:paraId="5F7AFB0A" w14:textId="77777777" w:rsidTr="00307D26">
        <w:trPr>
          <w:cantSplit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BA3923" w14:textId="77777777" w:rsidR="00644C59" w:rsidRPr="007D1D86" w:rsidRDefault="00644C59" w:rsidP="00307D26">
            <w:pPr>
              <w:jc w:val="center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Self-Injury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2EBD39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904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1DEE74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8.2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519B33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75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BBE32C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8.9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06DB55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14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194F9A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5.7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FAD5F" w14:textId="77777777" w:rsidR="00644C59" w:rsidRPr="0037563E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b/>
                <w:sz w:val="20"/>
                <w:szCs w:val="20"/>
              </w:rPr>
            </w:pPr>
            <w:r w:rsidRPr="0037563E">
              <w:rPr>
                <w:sz w:val="20"/>
                <w:szCs w:val="20"/>
              </w:rPr>
              <w:t>0.61 (0.51, 0.74)</w:t>
            </w:r>
          </w:p>
        </w:tc>
      </w:tr>
      <w:tr w:rsidR="00644C59" w:rsidRPr="007D1D86" w14:paraId="7B913DDB" w14:textId="77777777" w:rsidTr="0030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FD8D32" w14:textId="77777777" w:rsidR="00644C59" w:rsidRPr="007D1D86" w:rsidRDefault="00644C59" w:rsidP="00307D26">
            <w:pPr>
              <w:jc w:val="center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Alcohol/Drug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E737C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1,770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117FD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16.0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22ABD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1,45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E68BB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17.3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4A021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314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6FF5CA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12.1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5447D" w14:textId="77777777" w:rsidR="00644C59" w:rsidRPr="0037563E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b/>
                <w:sz w:val="20"/>
                <w:szCs w:val="20"/>
              </w:rPr>
            </w:pPr>
            <w:r w:rsidRPr="0037563E">
              <w:rPr>
                <w:sz w:val="20"/>
                <w:szCs w:val="20"/>
              </w:rPr>
              <w:t>0.66 (0.58, 0.75)</w:t>
            </w:r>
          </w:p>
        </w:tc>
      </w:tr>
      <w:tr w:rsidR="00644C59" w:rsidRPr="007D1D86" w14:paraId="68EB0A82" w14:textId="77777777" w:rsidTr="00307D26">
        <w:trPr>
          <w:cantSplit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F0195" w14:textId="77777777" w:rsidR="00644C59" w:rsidRPr="007D1D86" w:rsidRDefault="00644C59" w:rsidP="00307D26">
            <w:pPr>
              <w:jc w:val="center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Cognition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C70E5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2,08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B3CAC6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18.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76CFA5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1,75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08ABE3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20.7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B6C6C1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337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F3C928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12.9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78E4B6" w14:textId="77777777" w:rsidR="00644C59" w:rsidRPr="0037563E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b/>
                <w:sz w:val="20"/>
                <w:szCs w:val="20"/>
              </w:rPr>
            </w:pPr>
            <w:r w:rsidRPr="0037563E">
              <w:rPr>
                <w:sz w:val="20"/>
                <w:szCs w:val="20"/>
              </w:rPr>
              <w:t>0.57 (0.50, 0.64)</w:t>
            </w:r>
          </w:p>
        </w:tc>
      </w:tr>
      <w:tr w:rsidR="00644C59" w:rsidRPr="007D1D86" w14:paraId="13676D7C" w14:textId="77777777" w:rsidTr="0030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FF08C0" w14:textId="77777777" w:rsidR="00644C59" w:rsidRPr="007D1D86" w:rsidRDefault="00644C59" w:rsidP="00307D26">
            <w:pPr>
              <w:jc w:val="center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Physical Illnes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FF7A54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4,06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4B46B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36.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8A46CA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3,37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CA65A9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39.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AAD9AB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695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D1D5B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26.6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C1AA8" w14:textId="77777777" w:rsidR="00644C59" w:rsidRPr="0037563E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b/>
                <w:sz w:val="20"/>
                <w:szCs w:val="20"/>
              </w:rPr>
            </w:pPr>
            <w:r w:rsidRPr="0037563E">
              <w:rPr>
                <w:sz w:val="20"/>
                <w:szCs w:val="20"/>
              </w:rPr>
              <w:t>0.55 (0.50, 0.60)</w:t>
            </w:r>
          </w:p>
        </w:tc>
      </w:tr>
      <w:tr w:rsidR="00644C59" w:rsidRPr="007D1D86" w14:paraId="57247833" w14:textId="77777777" w:rsidTr="00307D26">
        <w:trPr>
          <w:cantSplit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DFE858" w14:textId="77777777" w:rsidR="00644C59" w:rsidRPr="007D1D86" w:rsidRDefault="00644C59" w:rsidP="00307D26">
            <w:pPr>
              <w:jc w:val="center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Hallucination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13796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4,069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E3124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36.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FECAA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3,203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70200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37.9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5479BA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86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CEADD9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33.1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034BF" w14:textId="77777777" w:rsidR="00644C59" w:rsidRPr="0037563E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b/>
                <w:sz w:val="20"/>
                <w:szCs w:val="20"/>
              </w:rPr>
            </w:pPr>
            <w:r w:rsidRPr="0037563E">
              <w:rPr>
                <w:sz w:val="20"/>
                <w:szCs w:val="20"/>
              </w:rPr>
              <w:t>0.81 (0.74, 0.89)</w:t>
            </w:r>
          </w:p>
        </w:tc>
      </w:tr>
      <w:tr w:rsidR="00644C59" w:rsidRPr="007D1D86" w14:paraId="1CEE354B" w14:textId="77777777" w:rsidTr="0030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241D30" w14:textId="77777777" w:rsidR="00644C59" w:rsidRPr="007D1D86" w:rsidRDefault="00644C59" w:rsidP="00307D26">
            <w:pPr>
              <w:jc w:val="center"/>
              <w:rPr>
                <w:rFonts w:eastAsia="Calibri" w:cstheme="majorHAnsi"/>
                <w:sz w:val="20"/>
                <w:szCs w:val="20"/>
              </w:rPr>
            </w:pPr>
            <w:r w:rsidRPr="00B3039E">
              <w:rPr>
                <w:rFonts w:eastAsia="Calibri" w:cstheme="majorHAnsi"/>
                <w:sz w:val="20"/>
                <w:szCs w:val="20"/>
              </w:rPr>
              <w:t>Depressed Mood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807A0D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3,194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726BB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28.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F59DE3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2,433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B6F205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28.7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6F7AA9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76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1A539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29.1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C510C" w14:textId="77777777" w:rsidR="00644C59" w:rsidRPr="0037563E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37563E">
              <w:rPr>
                <w:sz w:val="20"/>
                <w:szCs w:val="20"/>
              </w:rPr>
              <w:t>1.02 (0.93, 1.12)</w:t>
            </w:r>
          </w:p>
        </w:tc>
      </w:tr>
      <w:tr w:rsidR="00644C59" w:rsidRPr="007D1D86" w14:paraId="20C0B4CC" w14:textId="77777777" w:rsidTr="00307D26">
        <w:trPr>
          <w:cantSplit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97F4281" w14:textId="77777777" w:rsidR="00644C59" w:rsidRPr="007D1D86" w:rsidRDefault="00644C59" w:rsidP="00307D26">
            <w:pPr>
              <w:jc w:val="center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Daily Living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273AE9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3,64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BD3C9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33.0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8A960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3,037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69C2C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35.9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7204B8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61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C04A6" w14:textId="77777777" w:rsidR="00644C59" w:rsidRPr="007D1D86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sz w:val="20"/>
                <w:szCs w:val="20"/>
              </w:rPr>
              <w:t>23.4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BB2D2B" w14:textId="77777777" w:rsidR="00644C59" w:rsidRPr="0037563E" w:rsidRDefault="00644C59" w:rsidP="00307D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ajorHAnsi"/>
                <w:b/>
                <w:sz w:val="20"/>
                <w:szCs w:val="20"/>
              </w:rPr>
            </w:pPr>
            <w:r w:rsidRPr="0037563E">
              <w:rPr>
                <w:sz w:val="20"/>
                <w:szCs w:val="20"/>
              </w:rPr>
              <w:t>0.54 (0.49, 0.60)</w:t>
            </w:r>
          </w:p>
        </w:tc>
      </w:tr>
      <w:tr w:rsidR="00644C59" w:rsidRPr="007D1D86" w14:paraId="2D3C9971" w14:textId="77777777" w:rsidTr="00307D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  <w:hideMark/>
          </w:tcPr>
          <w:p w14:paraId="1BE4B859" w14:textId="77777777" w:rsidR="00644C59" w:rsidRPr="007D1D86" w:rsidRDefault="00644C59" w:rsidP="00307D26">
            <w:pPr>
              <w:jc w:val="center"/>
              <w:rPr>
                <w:rFonts w:eastAsia="Calibri" w:cstheme="majorHAnsi"/>
                <w:i/>
                <w:sz w:val="20"/>
                <w:szCs w:val="20"/>
              </w:rPr>
            </w:pPr>
            <w:proofErr w:type="spellStart"/>
            <w:r w:rsidRPr="007D1D86">
              <w:rPr>
                <w:rFonts w:eastAsia="Calibri" w:cstheme="majorHAnsi"/>
                <w:i/>
                <w:sz w:val="20"/>
                <w:szCs w:val="20"/>
              </w:rPr>
              <w:t>Missing</w:t>
            </w:r>
            <w:r>
              <w:rPr>
                <w:rFonts w:eastAsia="Calibri" w:cstheme="majorHAnsi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47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080F7B0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i/>
                <w:sz w:val="20"/>
                <w:szCs w:val="20"/>
              </w:rPr>
            </w:pPr>
            <w:r w:rsidRPr="007D1D86">
              <w:rPr>
                <w:rFonts w:eastAsia="Calibri" w:cstheme="majorHAnsi"/>
                <w:i/>
                <w:sz w:val="20"/>
                <w:szCs w:val="20"/>
              </w:rPr>
              <w:t>2,914</w:t>
            </w:r>
          </w:p>
        </w:tc>
        <w:tc>
          <w:tcPr>
            <w:tcW w:w="0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5EAAEE1B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ajorHAnsi"/>
                <w:i/>
                <w:color w:val="auto"/>
                <w:sz w:val="20"/>
                <w:szCs w:val="20"/>
              </w:rPr>
            </w:pPr>
            <w:r w:rsidRPr="007D1D86">
              <w:rPr>
                <w:rFonts w:eastAsia="Calibri" w:cstheme="majorHAnsi"/>
                <w:i/>
                <w:sz w:val="20"/>
                <w:szCs w:val="20"/>
              </w:rPr>
              <w:t>2,272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FFFFFF"/>
          </w:tcPr>
          <w:p w14:paraId="5E7D7379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i/>
                <w:color w:val="auto"/>
                <w:sz w:val="20"/>
                <w:szCs w:val="20"/>
              </w:rPr>
            </w:pPr>
            <w:r w:rsidRPr="007D1D86">
              <w:rPr>
                <w:rFonts w:eastAsia="Times New Roman" w:cstheme="majorHAnsi"/>
                <w:i/>
                <w:sz w:val="20"/>
                <w:szCs w:val="20"/>
              </w:rPr>
              <w:t>642</w:t>
            </w:r>
          </w:p>
        </w:tc>
        <w:tc>
          <w:tcPr>
            <w:tcW w:w="245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0DC3D7DB" w14:textId="77777777" w:rsidR="00644C59" w:rsidRPr="007D1D86" w:rsidRDefault="00644C59" w:rsidP="00307D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ajorHAnsi"/>
                <w:b/>
                <w:i/>
                <w:sz w:val="20"/>
                <w:szCs w:val="20"/>
              </w:rPr>
            </w:pPr>
          </w:p>
        </w:tc>
      </w:tr>
    </w:tbl>
    <w:p w14:paraId="08D75653" w14:textId="77777777" w:rsidR="00644C59" w:rsidRDefault="00644C59" w:rsidP="00644C59">
      <w:pPr>
        <w:rPr>
          <w:b/>
          <w:bCs/>
        </w:rPr>
      </w:pPr>
    </w:p>
    <w:p w14:paraId="48177290" w14:textId="77777777" w:rsidR="00644C59" w:rsidRPr="006D5A62" w:rsidRDefault="00644C59" w:rsidP="00644C59">
      <w:r w:rsidRPr="006C4A95">
        <w:rPr>
          <w:b/>
          <w:bCs/>
        </w:rPr>
        <w:t>Note:</w:t>
      </w:r>
      <w:r w:rsidRPr="006D5A62">
        <w:t xml:space="preserve"> </w:t>
      </w:r>
      <w:proofErr w:type="spellStart"/>
      <w:r w:rsidRPr="006D5A62">
        <w:rPr>
          <w:rFonts w:eastAsia="Calibri" w:cstheme="majorHAnsi"/>
          <w:i/>
          <w:sz w:val="20"/>
          <w:szCs w:val="20"/>
          <w:vertAlign w:val="superscript"/>
        </w:rPr>
        <w:t>a</w:t>
      </w:r>
      <w:r w:rsidRPr="006D5A62">
        <w:t>HoNOS</w:t>
      </w:r>
      <w:proofErr w:type="spellEnd"/>
      <w:r w:rsidRPr="006D5A62">
        <w:t xml:space="preserve"> domain with most missing data.</w:t>
      </w:r>
    </w:p>
    <w:p w14:paraId="332187DE" w14:textId="77777777" w:rsidR="00D43BBA" w:rsidRDefault="00D43BBA"/>
    <w:sectPr w:rsidR="00D43BBA" w:rsidSect="00644C5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1C9B18" w14:textId="77777777" w:rsidR="00210F23" w:rsidRDefault="00210F23" w:rsidP="00F85A50">
      <w:pPr>
        <w:spacing w:after="0" w:line="240" w:lineRule="auto"/>
      </w:pPr>
      <w:r>
        <w:separator/>
      </w:r>
    </w:p>
  </w:endnote>
  <w:endnote w:type="continuationSeparator" w:id="0">
    <w:p w14:paraId="320C7DBB" w14:textId="77777777" w:rsidR="00210F23" w:rsidRDefault="00210F23" w:rsidP="00F85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861049" w14:textId="77777777" w:rsidR="00F85A50" w:rsidRDefault="00F85A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777C7C" w14:textId="77777777" w:rsidR="00F85A50" w:rsidRDefault="00F85A5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60A282" w14:textId="77777777" w:rsidR="00F85A50" w:rsidRDefault="00F85A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AA111C" w14:textId="77777777" w:rsidR="00210F23" w:rsidRDefault="00210F23" w:rsidP="00F85A50">
      <w:pPr>
        <w:spacing w:after="0" w:line="240" w:lineRule="auto"/>
      </w:pPr>
      <w:r>
        <w:separator/>
      </w:r>
    </w:p>
  </w:footnote>
  <w:footnote w:type="continuationSeparator" w:id="0">
    <w:p w14:paraId="1D9388D3" w14:textId="77777777" w:rsidR="00210F23" w:rsidRDefault="00210F23" w:rsidP="00F85A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5849DE" w14:textId="77777777" w:rsidR="00F85A50" w:rsidRDefault="00F85A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A4CE6D" w14:textId="1C75C4D8" w:rsidR="00F85A50" w:rsidRDefault="00F85A50">
    <w:pPr>
      <w:pStyle w:val="Header"/>
    </w:pPr>
    <w:r w:rsidRPr="00F85A50">
      <w:t xml:space="preserve">Severe mental illness diagnosis in English general hospitals 2006-2017: a registry linkage study; Mansour, Mueller, Davis, Burton, Shetty, </w:t>
    </w:r>
    <w:proofErr w:type="spellStart"/>
    <w:r w:rsidRPr="00F85A50">
      <w:t>Hotopf</w:t>
    </w:r>
    <w:proofErr w:type="spellEnd"/>
    <w:r w:rsidRPr="00F85A50">
      <w:t xml:space="preserve">, Osborn, Stewart, and </w:t>
    </w:r>
    <w:proofErr w:type="spellStart"/>
    <w:r w:rsidRPr="00F85A50">
      <w:t>Sommerlad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FCB724" w14:textId="77777777" w:rsidR="00F85A50" w:rsidRDefault="00F85A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Mzc3MzMwMDYxMDdQ0lEKTi0uzszPAykwrAUArvjkeSwAAAA="/>
  </w:docVars>
  <w:rsids>
    <w:rsidRoot w:val="00644C59"/>
    <w:rsid w:val="00210F23"/>
    <w:rsid w:val="00644C59"/>
    <w:rsid w:val="006E3AF2"/>
    <w:rsid w:val="00AE1EB0"/>
    <w:rsid w:val="00D43BBA"/>
    <w:rsid w:val="00F85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60A65"/>
  <w15:chartTrackingRefBased/>
  <w15:docId w15:val="{55694306-5A5F-435E-BE18-A71FB1592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4C59"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4C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4C5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table" w:customStyle="1" w:styleId="LightShading1">
    <w:name w:val="Light Shading1"/>
    <w:basedOn w:val="TableNormal"/>
    <w:uiPriority w:val="60"/>
    <w:rsid w:val="00644C59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85A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A50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85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A5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85A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A5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-</dc:creator>
  <cp:keywords/>
  <dc:description/>
  <cp:lastModifiedBy>hassan -</cp:lastModifiedBy>
  <cp:revision>3</cp:revision>
  <dcterms:created xsi:type="dcterms:W3CDTF">2020-07-16T08:19:00Z</dcterms:created>
  <dcterms:modified xsi:type="dcterms:W3CDTF">2020-07-16T10:09:00Z</dcterms:modified>
</cp:coreProperties>
</file>